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ArialUnicodeMS" w:cs="Times New Roman"/>
          <w:b/>
          <w:kern w:val="0"/>
          <w:sz w:val="36"/>
          <w:szCs w:val="36"/>
          <w:lang w:bidi="ar"/>
        </w:rPr>
      </w:pPr>
      <w:r>
        <w:rPr>
          <w:rFonts w:ascii="Times New Roman" w:hAnsi="Times New Roman" w:eastAsia="ArialUnicodeMS" w:cs="Times New Roman"/>
          <w:b/>
          <w:kern w:val="0"/>
          <w:sz w:val="36"/>
          <w:szCs w:val="36"/>
          <w:lang w:bidi="ar"/>
        </w:rPr>
        <w:t>Frontiers in Nutrition</w:t>
      </w:r>
    </w:p>
    <w:p>
      <w:pPr>
        <w:widowControl/>
        <w:jc w:val="center"/>
        <w:rPr>
          <w:rFonts w:ascii="Times New Roman" w:hAnsi="Times New Roman" w:eastAsia="ArialUnicodeMS" w:cs="Times New Roman"/>
          <w:b/>
          <w:kern w:val="0"/>
          <w:sz w:val="32"/>
          <w:szCs w:val="32"/>
          <w:lang w:bidi="ar"/>
        </w:rPr>
      </w:pPr>
    </w:p>
    <w:p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Protection effect of gut microbiota composition and acetate absorption against hypertension-induced damages on the longevity population in Guangxi, China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Qinr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Zha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>N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Me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Yu Liu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>Haiyan Zhao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Zhengtao Zhao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Dan Hao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Ruiding L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Kunchen Ha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He L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Jinke Ma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 Xiaohan Yu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Zhongquan Qi 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eastAsia="宋体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Quanyang Li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</w:rPr>
        <w:t>*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llege of Light Industry and Food Engineering, Guangxi University, Nanning 530004, China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edical College, Guangxi University, Nanning 530004, China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partment of Pharmacology and Nutritional Science, University of Kentucky, Lexington, KY, United States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ind w:firstLine="5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Correspondence:</w:t>
      </w:r>
    </w:p>
    <w:p>
      <w:pPr>
        <w:ind w:firstLine="42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0"/>
          <w:szCs w:val="20"/>
        </w:rPr>
        <w:t>E-mail:</w:t>
      </w:r>
      <w:r>
        <w:fldChar w:fldCharType="begin"/>
      </w:r>
      <w:r>
        <w:instrText xml:space="preserve"> HYPERLINK "mailto:liquanyang@gxu.edu.cn" </w:instrText>
      </w:r>
      <w:r>
        <w:fldChar w:fldCharType="separate"/>
      </w:r>
      <w:r>
        <w:rPr>
          <w:rStyle w:val="9"/>
          <w:rFonts w:ascii="Times New Roman" w:hAnsi="Times New Roman" w:cs="Times New Roman"/>
          <w:color w:val="auto"/>
          <w:sz w:val="20"/>
          <w:szCs w:val="20"/>
        </w:rPr>
        <w:t>liquanyang@gxu.edu.cn</w:t>
      </w:r>
      <w:r>
        <w:rPr>
          <w:rStyle w:val="9"/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eastAsia="宋体" w:cs="Times New Roman"/>
          <w:sz w:val="20"/>
          <w:szCs w:val="20"/>
        </w:rPr>
        <w:t>Quany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ang Li</w:t>
      </w:r>
      <w:r>
        <w:rPr>
          <w:rFonts w:ascii="Times New Roman" w:hAnsi="Times New Roman" w:cs="Times New Roman"/>
          <w:color w:val="auto"/>
          <w:sz w:val="20"/>
          <w:szCs w:val="20"/>
        </w:rPr>
        <w:t>)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instrText xml:space="preserve"> HYPERLINK "mailto:yxyyz@gxu.edu.cn" </w:instrTex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9"/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yxyyz@gxu.edu.c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(Zhongquan Qi)</w:t>
      </w:r>
    </w:p>
    <w:p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Figures</w:t>
      </w:r>
    </w:p>
    <w:p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drawing>
          <wp:inline distT="0" distB="0" distL="114300" distR="114300">
            <wp:extent cx="5039995" cy="3889375"/>
            <wp:effectExtent l="0" t="0" r="4445" b="12065"/>
            <wp:docPr id="1" name="图片 1" descr="E:\研究生文件\14.论文写作\2、高血压小论文\高血压两组\2、绘图文件\S1 纳入标准\Figure S1 纳入标准.tifFigure S1 纳入标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研究生文件\14.论文写作\2、高血压小论文\高血压两组\2、绘图文件\S1 纳入标准\Figure S1 纳入标准.tifFigure S1 纳入标准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 Flow diagram of participants during the study</w:t>
      </w:r>
    </w:p>
    <w:p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039995" cy="3361055"/>
            <wp:effectExtent l="0" t="0" r="4445" b="6985"/>
            <wp:docPr id="20" name="图片 20" descr="Figure 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ure S"/>
                    <pic:cNvPicPr>
                      <a:picLocks noChangeAspect="1"/>
                    </pic:cNvPicPr>
                  </pic:nvPicPr>
                  <pic:blipFill>
                    <a:blip r:embed="rId6"/>
                    <a:srcRect t="13862" r="1036" b="14606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>Figure S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Heat map of Spearman correlation between nutrient intake and top 20 abundance genus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039995" cy="1822450"/>
            <wp:effectExtent l="0" t="0" r="4445" b="6350"/>
            <wp:docPr id="4" name="图片 4" descr="Figure S2香浓曲线和物种积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香浓曲线和物种积累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3</w:t>
      </w:r>
      <w:r>
        <w:rPr>
          <w:rFonts w:ascii="Times New Roman" w:hAnsi="Times New Roman" w:cs="Times New Roman"/>
          <w:sz w:val="24"/>
        </w:rPr>
        <w:t xml:space="preserve"> Basic characteristics of all sequenced samples. (A) Shannon curve; (B) rank abund curve</w:t>
      </w:r>
    </w:p>
    <w:p>
      <w:pPr>
        <w:rPr>
          <w:rFonts w:ascii="Times New Roman" w:hAnsi="Times New Roman" w:cs="Times New Roman"/>
          <w:szCs w:val="22"/>
        </w:rPr>
      </w:pPr>
    </w:p>
    <w:p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drawing>
          <wp:inline distT="0" distB="0" distL="114300" distR="114300">
            <wp:extent cx="5039995" cy="3793490"/>
            <wp:effectExtent l="0" t="0" r="4445" b="1270"/>
            <wp:docPr id="2" name="图片 2" descr="E:\研究生文件\14.论文写作\2、高血压小论文\高血压两组\2、绘图文件\S3 OTU特征\S3 OTU特征.tifS3 OTU特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研究生文件\14.论文写作\2、高血压小论文\高血压两组\2、绘图文件\S3 OTU特征\S3 OTU特征.tifS3 OTU特征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79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4</w:t>
      </w:r>
      <w:r>
        <w:rPr>
          <w:rFonts w:ascii="Times New Roman" w:hAnsi="Times New Roman" w:cs="Times New Roman"/>
          <w:sz w:val="24"/>
        </w:rPr>
        <w:t xml:space="preserve"> Venn diagrams of the distribution of OTU characteristics. The OTU characteristic of HTE(A) and HTL(B); The OTU characteristic within and between groups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039995" cy="1857375"/>
            <wp:effectExtent l="0" t="0" r="4445" b="1905"/>
            <wp:docPr id="9" name="图片 9" descr="尿液典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尿液典型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5</w:t>
      </w:r>
      <w:r>
        <w:rPr>
          <w:rFonts w:ascii="Times New Roman" w:hAnsi="Times New Roman" w:cs="Times New Roman"/>
          <w:sz w:val="24"/>
        </w:rPr>
        <w:t xml:space="preserve"> Representative 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H-NMR spectrum of urine sample. The figure shows 36 identified metabolites, and the red marks 5 significantly different metabolites with significant differences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5) through Mann-Whitney test. For high spectral clarity, only the peaks of metabolic groups in the same metabolite are labeled, and the water peak (4.2-5.0ppm) has been excluded.</w:t>
      </w:r>
    </w:p>
    <w:p>
      <w:pPr>
        <w:rPr>
          <w:rFonts w:ascii="Times New Roman" w:hAnsi="Times New Roman" w:cs="Times New Roman"/>
          <w:b/>
          <w:bCs/>
          <w:sz w:val="28"/>
          <w:szCs w:val="32"/>
        </w:rPr>
        <w:sectPr>
          <w:head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Tables</w:t>
      </w:r>
    </w:p>
    <w:p>
      <w:pPr>
        <w:widowControl/>
        <w:spacing w:before="120" w:after="240"/>
        <w:ind w:firstLine="3600" w:firstLineChars="1500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</w:rPr>
        <w:t>Table S1 The health conditions of the subjects</w:t>
      </w:r>
    </w:p>
    <w:tbl>
      <w:tblPr>
        <w:tblStyle w:val="7"/>
        <w:tblW w:w="11528" w:type="dxa"/>
        <w:tblInd w:w="-44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823"/>
        <w:gridCol w:w="626"/>
        <w:gridCol w:w="1354"/>
        <w:gridCol w:w="1397"/>
        <w:gridCol w:w="2169"/>
        <w:gridCol w:w="1783"/>
        <w:gridCol w:w="977"/>
        <w:gridCol w:w="13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</w:p>
        </w:tc>
        <w:tc>
          <w:tcPr>
            <w:tcW w:w="823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26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025" w:type="dxa"/>
            <w:gridSpan w:val="6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Health condi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39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lurred vision</w:t>
            </w:r>
          </w:p>
        </w:tc>
        <w:tc>
          <w:tcPr>
            <w:tcW w:w="216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umbar disc herniation</w:t>
            </w:r>
          </w:p>
        </w:tc>
        <w:tc>
          <w:tcPr>
            <w:tcW w:w="178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teoproliferation</w:t>
            </w:r>
          </w:p>
        </w:tc>
        <w:tc>
          <w:tcPr>
            <w:tcW w:w="97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use</w:t>
            </w:r>
          </w:p>
        </w:tc>
        <w:tc>
          <w:tcPr>
            <w:tcW w:w="13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01</w:t>
            </w:r>
          </w:p>
        </w:tc>
        <w:tc>
          <w:tcPr>
            <w:tcW w:w="82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3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E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 or littl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HTL13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vertAlign w:val="superscript"/>
          <w:lang w:bidi="ar"/>
        </w:rPr>
        <w:t xml:space="preserve">1 </w:t>
      </w:r>
      <w:r>
        <w:rPr>
          <w:rFonts w:ascii="Times New Roman" w:hAnsi="Times New Roman" w:cs="Times New Roman"/>
        </w:rPr>
        <w:t>"no or little help" identifies subjects who could need help in cutting or spreading food.</w:t>
      </w:r>
    </w:p>
    <w:p>
      <w:pPr>
        <w:widowControl/>
        <w:jc w:val="left"/>
        <w:rPr>
          <w:rFonts w:ascii="Times New Roman" w:hAnsi="Times New Roman" w:eastAsia="TimesNewRomanPS-BoldMT" w:cs="Times New Roman"/>
          <w:bCs/>
          <w:kern w:val="0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TimesNewRomanPS-BoldMT" w:cs="Times New Roman"/>
          <w:bCs/>
          <w:kern w:val="0"/>
          <w:sz w:val="24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eastAsia="TimesNewRomanPSMT" w:cs="Times New Roman"/>
          <w:bCs/>
          <w:kern w:val="0"/>
          <w:sz w:val="24"/>
          <w:lang w:bidi="ar"/>
        </w:rPr>
      </w:pPr>
      <w:r>
        <w:rPr>
          <w:rFonts w:ascii="Times New Roman" w:hAnsi="Times New Roman" w:eastAsia="TimesNewRomanPS-BoldMT" w:cs="Times New Roman"/>
          <w:bCs/>
          <w:kern w:val="0"/>
          <w:sz w:val="24"/>
          <w:lang w:bidi="ar"/>
        </w:rPr>
        <w:t xml:space="preserve">Table S2 </w:t>
      </w:r>
      <w:r>
        <w:rPr>
          <w:rFonts w:ascii="Times New Roman" w:hAnsi="Times New Roman" w:eastAsia="TimesNewRomanPSMT" w:cs="Times New Roman"/>
          <w:bCs/>
          <w:kern w:val="0"/>
          <w:sz w:val="24"/>
          <w:lang w:bidi="ar"/>
        </w:rPr>
        <w:t>Strengthening The Organization and Reporting of Microbiome Studies (STORMS) reporting checklist.</w:t>
      </w:r>
    </w:p>
    <w:tbl>
      <w:tblPr>
        <w:tblStyle w:val="7"/>
        <w:tblW w:w="10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2972"/>
        <w:gridCol w:w="1220"/>
        <w:gridCol w:w="49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Yes/No/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Comments or location in</w:t>
            </w:r>
            <w:r>
              <w:rPr>
                <w:rFonts w:ascii="Times New Roman" w:hAnsi="Times New Roman" w:eastAsia="宋体"/>
                <w:b/>
                <w:bCs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manuscrip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Abstract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172" w:type="dxa"/>
          </w:tcPr>
          <w:p>
            <w:pPr>
              <w:pStyle w:val="13"/>
              <w:widowControl w:val="0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805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tructured or Unstructured Abstract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Study Design 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.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equencing method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.3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pecimen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Introduction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Background and Rationale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2 and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Hypothese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Methods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tudy Design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3 and 4 (Participant recruitment and study group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rticipant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3 and 4 (Participant recruitment and study group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Geographic location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3 and 4 (Participant recruitment and study group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3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Relevant Date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3 and 4 (Participant recruitment and study group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4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Eligibility criteria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3 and 4 (Participant recruitment and study group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5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ntibiotics Usage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3 and 4 (Participant recruitment and study group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6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nalytic sample size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Figure 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7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Longitudinal Studie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8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atching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9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Ethic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3 and 4 (Participant recruitment and study group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Laboratory method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pecimen collection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hipping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3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torage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4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DNA extraction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5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Human DNA sequence depletion or </w:t>
            </w:r>
          </w:p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icrobial DNA enrichment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6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rimer selection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7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ositive Control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8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Negative Control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9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Contaminant mitigation and identification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10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Replication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1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equencing strategy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1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equencing method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13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Batch effect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14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etatranscriptomic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15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etaproteomic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4.16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etabolomic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Pages 5 and 6 (Fecal short-chain fatty acid measurement and Analysis of urine metabolite based on </w:t>
            </w:r>
            <w:r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  <w:lang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H-Nuclear Magnetic Resonan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Data sources/ measurement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3 and 4 (Participant recruitment and study groups, Dietary Assessme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Research design for causal inference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6 (Statistics and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naly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6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election bia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Bioinformatic and Statistical </w:t>
            </w:r>
          </w:p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ethod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Quality Control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equence analysi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3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tatistical method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4 (16S rRNA third-generation full-length sequencing of gut microbiota, Statistics and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naly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4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Longitudinal analysi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5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ubgroup analysi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6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issing data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7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ensitivity analysi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8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Finding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Pages 4 and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(16S rRNA third-generation full-length sequencing of gut microbiota, Statistics and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naly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7.9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oftware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Pages 4 and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(16S rRNA third-generation full-length sequencing of gut microbiota, Statistics and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naly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Reproducible research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Pages 4 and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(16S rRNA third-generation full-length sequencing of gut microbiota, Statistics and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naly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8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Raw data acces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Pages 4 and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(16S rRNA third-generation full-length sequencing of gut microbiot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8.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rocessed data acces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We have provided access to all raw dat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8.3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rticipant data acces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Individual participant data cannot be provid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8.4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ource code acces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eastAsia="zh-CN"/>
              </w:rPr>
              <w:t>https://www.ncbi.nlm.nih.gov/bioproject/PRJNA888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8.5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Full result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Values have been inputed into Tables in the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upplementary files as they are easier to rea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Results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Descriptive data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 4 and 5 (Table 1 and Table 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Microbiome data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7 (Analysis of gut microbiota characteristics between grou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0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Taxonomy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7 (Analysis of gut microbiota characteristics between grou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0.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Differential abundance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7 (Analysis of gut microbiota characteristics between grou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0.3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Other data type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7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8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and 9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(Analysis of gut microbiota characteristics between group, Hypertension-related microbial microbial pathway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0.4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Other statistical analysi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8 and 9 (Fecal short-chain fatty acid levels, Statistical analysis of urine metabolites, SCFAs and Recepto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Discussion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Key result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9 (first paragrap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Interpretation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s</w:t>
            </w:r>
            <w:bookmarkStart w:id="5" w:name="_GoBack"/>
            <w:bookmarkEnd w:id="5"/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10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-1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Limitation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1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3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Bia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3.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Generalizability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1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Ongoing/future work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1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  <w:lang w:eastAsia="zh-CN"/>
              </w:rPr>
              <w:t>Other information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Funding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1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(Fundin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5.1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cknowledgement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1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(Acknowledgme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5.2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Conflicts of Interest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Pages 1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 xml:space="preserve"> (Conflict of Interes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upplements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ttached, journal will link th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3" w:type="dxa"/>
          </w:tcPr>
          <w:p>
            <w:pPr>
              <w:pStyle w:val="13"/>
              <w:widowControl w:val="0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3189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Supplementary data</w:t>
            </w:r>
          </w:p>
        </w:tc>
        <w:tc>
          <w:tcPr>
            <w:tcW w:w="1172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805" w:type="dxa"/>
          </w:tcPr>
          <w:p>
            <w:pPr>
              <w:pStyle w:val="13"/>
              <w:widowControl w:val="0"/>
              <w:jc w:val="left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Attached, journal will link them</w:t>
            </w:r>
          </w:p>
        </w:tc>
      </w:tr>
    </w:tbl>
    <w:p>
      <w:pPr>
        <w:widowControl/>
        <w:jc w:val="left"/>
        <w:rPr>
          <w:rFonts w:ascii="Times New Roman" w:hAnsi="Times New Roman" w:eastAsia="TimesNewRomanPSMT" w:cs="Times New Roman"/>
          <w:kern w:val="0"/>
          <w:sz w:val="24"/>
          <w:lang w:bidi="ar"/>
        </w:rPr>
      </w:pPr>
    </w:p>
    <w:p>
      <w:pPr>
        <w:pStyle w:val="10"/>
        <w:ind w:left="0"/>
        <w:jc w:val="both"/>
        <w:rPr>
          <w:rFonts w:ascii="Times New Roman" w:hAnsi="Times New Roman"/>
          <w:color w:val="auto"/>
          <w:sz w:val="20"/>
          <w:lang w:eastAsia="zh-CN"/>
        </w:rPr>
      </w:pPr>
    </w:p>
    <w:p>
      <w:pPr>
        <w:rPr>
          <w:rFonts w:ascii="Times New Roman" w:hAnsi="Times New Roman" w:eastAsia="TimesNewRomanPS-BoldMT" w:cs="Times New Roman"/>
          <w:b/>
          <w:kern w:val="0"/>
          <w:sz w:val="20"/>
          <w:szCs w:val="20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kern w:val="0"/>
          <w:sz w:val="24"/>
          <w:szCs w:val="22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</w:rPr>
        <w:t>Table S3 Basic characteristics of the 30 subjects involved in the study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TE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TL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Cs w:val="21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/female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/6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/13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87</w:t>
            </w:r>
            <w:r>
              <w:rPr>
                <w:rFonts w:ascii="Times New Roman" w:hAnsi="Times New Roman" w:eastAsia="宋体" w:cs="Times New Roman"/>
                <w:szCs w:val="21"/>
              </w:rPr>
              <w:t>±9.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53</w:t>
            </w:r>
            <w:r>
              <w:rPr>
                <w:rFonts w:ascii="Times New Roman" w:hAnsi="Times New Roman" w:eastAsia="宋体" w:cs="Times New Roman"/>
                <w:szCs w:val="21"/>
              </w:rPr>
              <w:t>±5.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18</w:t>
            </w:r>
            <w:r>
              <w:rPr>
                <w:rFonts w:ascii="Times New Roman" w:hAnsi="Times New Roman" w:eastAsia="宋体" w:cs="Times New Roman"/>
                <w:szCs w:val="21"/>
              </w:rPr>
              <w:t>±2.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03</w:t>
            </w:r>
            <w:r>
              <w:rPr>
                <w:rFonts w:ascii="Times New Roman" w:hAnsi="Times New Roman" w:eastAsia="宋体" w:cs="Times New Roman"/>
                <w:szCs w:val="21"/>
              </w:rPr>
              <w:t>±1.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.00</w:t>
            </w:r>
            <w:r>
              <w:rPr>
                <w:rFonts w:ascii="Times New Roman" w:hAnsi="Times New Roman" w:eastAsia="宋体" w:cs="Times New Roman"/>
                <w:szCs w:val="21"/>
              </w:rPr>
              <w:t>±10.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.67</w:t>
            </w:r>
            <w:r>
              <w:rPr>
                <w:rFonts w:ascii="Times New Roman" w:hAnsi="Times New Roman" w:eastAsia="宋体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5.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37</w:t>
            </w:r>
            <w:r>
              <w:rPr>
                <w:rFonts w:ascii="Times New Roman" w:hAnsi="Times New Roman" w:eastAsia="宋体" w:cs="Times New Roman"/>
                <w:szCs w:val="21"/>
              </w:rPr>
              <w:t>±10.96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37</w:t>
            </w:r>
            <w:r>
              <w:rPr>
                <w:rFonts w:ascii="Times New Roman" w:hAnsi="Times New Roman" w:eastAsia="宋体" w:cs="Times New Roman"/>
                <w:szCs w:val="21"/>
              </w:rPr>
              <w:t>±11.33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8</w:t>
            </w:r>
          </w:p>
        </w:tc>
      </w:tr>
    </w:tbl>
    <w:p>
      <w:pPr>
        <w:ind w:left="-420" w:leftChars="-200"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ll values are presented as mean</w:t>
      </w:r>
      <w:r>
        <w:rPr>
          <w:rFonts w:ascii="Times New Roman" w:hAnsi="Times New Roman" w:eastAsia="宋体" w:cs="Times New Roman"/>
          <w:szCs w:val="21"/>
        </w:rPr>
        <w:t>±</w:t>
      </w:r>
      <w:r>
        <w:rPr>
          <w:rFonts w:ascii="Times New Roman" w:hAnsi="Times New Roman" w:cs="Times New Roman"/>
          <w:szCs w:val="21"/>
        </w:rPr>
        <w:t>SD.</w:t>
      </w:r>
    </w:p>
    <w:p>
      <w:pPr>
        <w:widowControl/>
        <w:spacing w:before="120" w:after="24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widowControl/>
        <w:spacing w:before="120" w:after="240"/>
        <w:jc w:val="center"/>
        <w:rPr>
          <w:rFonts w:ascii="Times New Roman" w:hAnsi="Times New Roman" w:eastAsia="TimesNewRomanPSMT" w:cs="Times New Roman"/>
          <w:kern w:val="0"/>
          <w:sz w:val="24"/>
          <w:lang w:bidi="ar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</w:rPr>
        <w:t>Table S4 The three main receptors used in the qPCR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56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s</w:t>
            </w:r>
          </w:p>
        </w:tc>
        <w:tc>
          <w:tcPr>
            <w:tcW w:w="56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4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FAR3(GPR41)</w:t>
            </w:r>
          </w:p>
        </w:tc>
        <w:tc>
          <w:tcPr>
            <w:tcW w:w="565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 5’-TTCACCACCATCTATCTCACCG-3’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 5’-GGAACTCCAGGTAGCAGG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FAR2(GPR43)</w:t>
            </w:r>
          </w:p>
        </w:tc>
        <w:tc>
          <w:tcPr>
            <w:tcW w:w="5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 5’-TGCTACGAGAACTTCACCGAT-3’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 5’-GGAGAGCATGATCCACACAAA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AR2(GPR109A)</w:t>
            </w:r>
          </w:p>
        </w:tc>
        <w:tc>
          <w:tcPr>
            <w:tcW w:w="5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 5’-ATGTTGGCTATGAACCGCCAG-3’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 5’-GCTGCTGTCCGATTGGA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DAPH(housekeeping gene)</w:t>
            </w:r>
          </w:p>
        </w:tc>
        <w:tc>
          <w:tcPr>
            <w:tcW w:w="56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: 5’-GGAGTCCACTGGCGTCTTC-3’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: 5’-GGTTCACACCCATGACGAAC-3’</w:t>
            </w:r>
          </w:p>
        </w:tc>
      </w:tr>
    </w:tbl>
    <w:p>
      <w:pPr>
        <w:rPr>
          <w:rFonts w:ascii="Times New Roman" w:hAnsi="Times New Roman" w:eastAsia="华文楷体" w:cs="Times New Roman"/>
          <w:sz w:val="22"/>
          <w:szCs w:val="21"/>
        </w:rPr>
      </w:pPr>
      <w:r>
        <w:rPr>
          <w:rFonts w:ascii="Times New Roman" w:hAnsi="Times New Roman" w:eastAsia="华文楷体" w:cs="Times New Roman"/>
          <w:sz w:val="22"/>
          <w:szCs w:val="21"/>
        </w:rPr>
        <w:br w:type="page"/>
      </w: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kern w:val="0"/>
          <w:sz w:val="24"/>
          <w:szCs w:val="22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</w:rPr>
        <w:t>Table S5 Alpha diversity comparison between HTE and HTL.</w:t>
      </w:r>
    </w:p>
    <w:tbl>
      <w:tblPr>
        <w:tblStyle w:val="6"/>
        <w:tblW w:w="76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39"/>
        <w:gridCol w:w="1732"/>
        <w:gridCol w:w="1671"/>
        <w:gridCol w:w="12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03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α diversity</w:t>
            </w:r>
          </w:p>
        </w:tc>
        <w:tc>
          <w:tcPr>
            <w:tcW w:w="173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TE</w:t>
            </w:r>
          </w:p>
        </w:tc>
        <w:tc>
          <w:tcPr>
            <w:tcW w:w="167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TL</w:t>
            </w:r>
          </w:p>
        </w:tc>
        <w:tc>
          <w:tcPr>
            <w:tcW w:w="121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Cs w:val="21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Feature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.37±7.8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.08±6.36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E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.48±8.6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.21±5.7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3" w:hRule="atLeast"/>
          <w:jc w:val="center"/>
        </w:trPr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Chao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39.50±9.0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30.29±5.69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Simpson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73±0.0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77±0.41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5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Shannon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46±0.2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3.63±0.27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13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039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  <w:lang w:eastAsia="zh-CN"/>
              </w:rPr>
              <w:t>PD_whole_tree</w:t>
            </w:r>
          </w:p>
        </w:tc>
        <w:tc>
          <w:tcPr>
            <w:tcW w:w="1732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10.01±0.55</w:t>
            </w:r>
          </w:p>
        </w:tc>
        <w:tc>
          <w:tcPr>
            <w:tcW w:w="1671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3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9.64±0.46</w:t>
            </w:r>
          </w:p>
        </w:tc>
        <w:tc>
          <w:tcPr>
            <w:tcW w:w="121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3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eastAsia="zh-CN"/>
              </w:rPr>
              <w:t>0.448</w:t>
            </w:r>
          </w:p>
        </w:tc>
      </w:tr>
    </w:tbl>
    <w:p>
      <w:pPr>
        <w:ind w:left="-420" w:leftChars="-200" w:firstLine="210" w:firstLineChars="1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Cs w:val="21"/>
        </w:rPr>
        <w:t>All values are presented as mean</w:t>
      </w:r>
      <w:r>
        <w:rPr>
          <w:rFonts w:ascii="Times New Roman" w:hAnsi="Times New Roman" w:eastAsia="宋体" w:cs="Times New Roman"/>
          <w:szCs w:val="21"/>
        </w:rPr>
        <w:t>±</w:t>
      </w:r>
      <w:r>
        <w:rPr>
          <w:rFonts w:ascii="Times New Roman" w:hAnsi="Times New Roman" w:cs="Times New Roman"/>
          <w:szCs w:val="21"/>
        </w:rPr>
        <w:t>SD.</w:t>
      </w:r>
    </w:p>
    <w:p>
      <w:pPr>
        <w:widowControl/>
        <w:spacing w:before="120" w:after="24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hAnsi="Times New Roman" w:cs="Times New Roman" w:eastAsiaTheme="minorHAnsi"/>
          <w:kern w:val="0"/>
          <w:sz w:val="24"/>
          <w:szCs w:val="22"/>
        </w:rPr>
        <w:t>Table S6 Bacterial genera altered in hypertension elderly with their classification</w:t>
      </w:r>
    </w:p>
    <w:tbl>
      <w:tblPr>
        <w:tblStyle w:val="7"/>
        <w:tblW w:w="8683" w:type="dxa"/>
        <w:tblInd w:w="-1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483"/>
        <w:gridCol w:w="2914"/>
        <w:gridCol w:w="866"/>
        <w:gridCol w:w="21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E</w:t>
            </w:r>
          </w:p>
        </w:tc>
        <w:tc>
          <w:tcPr>
            <w:tcW w:w="14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29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HelveticaNeue-Condensed" w:cs="Times New Roman"/>
                <w:kern w:val="0"/>
                <w:szCs w:val="21"/>
                <w:lang w:bidi="ar"/>
              </w:rPr>
              <w:t>Genus</w:t>
            </w:r>
          </w:p>
        </w:tc>
        <w:tc>
          <w:tcPr>
            <w:tcW w:w="86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HelveticaNeue-Condensed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华文楷体" w:cs="Times New Roman"/>
                <w:szCs w:val="21"/>
              </w:rPr>
              <w:t>-value</w:t>
            </w:r>
          </w:p>
        </w:tc>
        <w:tc>
          <w:tcPr>
            <w:tcW w:w="217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restart"/>
            <w:tcBorders>
              <w:top w:val="single" w:color="auto" w:sz="6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 regulate</w:t>
            </w:r>
          </w:p>
        </w:tc>
        <w:tc>
          <w:tcPr>
            <w:tcW w:w="148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91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Cs w:val="21"/>
                <w:lang w:bidi="ar"/>
              </w:rPr>
              <w:t>Klebsiella</w:t>
            </w:r>
          </w:p>
        </w:tc>
        <w:tc>
          <w:tcPr>
            <w:tcW w:w="86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t>0.005</w:t>
            </w:r>
          </w:p>
        </w:tc>
        <w:tc>
          <w:tcPr>
            <w:tcW w:w="217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instrText xml:space="preserve"> ADDIN NE.Ref.{B0DF3524-5EC9-4A32-8FA0-79D46B4351DF}</w:instrTex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color w:val="00B050"/>
              </w:rPr>
              <w:t>1</w:t>
            </w:r>
            <w:r>
              <w:rPr>
                <w:rFonts w:ascii="Times New Roman" w:hAnsi="Times New Roman" w:eastAsia="Times New Roman" w:cs="Times New Roman"/>
              </w:rPr>
              <w:t>)</w: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irmicut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Cs w:val="21"/>
                <w:lang w:bidi="ar"/>
              </w:rPr>
              <w:t>Ruminococc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FE1B3ACC-0297-4F78-83C4-23034FEE7773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color w:val="00B050"/>
              </w:rPr>
              <w:t>2</w:t>
            </w:r>
            <w:r>
              <w:rPr>
                <w:rFonts w:ascii="Times New Roman" w:hAnsi="Times New Roman" w:eastAsia="Times New Roman" w:cs="Times New Roman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irmicut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Cs w:val="21"/>
                <w:lang w:bidi="ar"/>
              </w:rPr>
              <w:t>Streptococc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t>0.05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instrText xml:space="preserve"> ADDIN NE.Ref.{BC8F2A86-494D-4FE1-AFDE-F6FD493C6EFB}</w:instrTex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color w:val="00B050"/>
              </w:rPr>
              <w:t>3</w:t>
            </w:r>
            <w:r>
              <w:rPr>
                <w:rFonts w:ascii="Times New Roman" w:hAnsi="Times New Roman" w:eastAsia="Times New Roman" w:cs="Times New Roman"/>
              </w:rPr>
              <w:t>)</w: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 regul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Cs w:val="21"/>
                <w:lang w:bidi="ar"/>
              </w:rPr>
              <w:t>Bacteroid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t>0.03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instrText xml:space="preserve"> ADDIN NE.Ref.{D4FDE82A-04B9-4F41-B0CB-C3D18CFE711B}</w:instrTex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color w:val="00B050"/>
              </w:rPr>
              <w:t>4</w:t>
            </w:r>
            <w:r>
              <w:rPr>
                <w:rFonts w:ascii="Times New Roman" w:hAnsi="Times New Roman" w:eastAsia="Times New Roman" w:cs="Times New Roman"/>
              </w:rPr>
              <w:t>)</w: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Firmicut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i/>
                <w:iCs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Cs w:val="21"/>
                <w:lang w:bidi="ar"/>
              </w:rPr>
              <w:t>Faecalibacteriu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t>0.03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instrText xml:space="preserve"> ADDIN NE.Ref.{C33A3C2D-A57B-4123-9DAE-BDAD267DB5A6}</w:instrTex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color w:val="00B050"/>
              </w:rPr>
              <w:t>3, 5</w:t>
            </w:r>
            <w:r>
              <w:rPr>
                <w:rFonts w:ascii="Times New Roman" w:hAnsi="Times New Roman" w:eastAsia="Times New Roman" w:cs="Times New Roman"/>
              </w:rPr>
              <w:t>)</w: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HelveticaNeue-Condensed" w:cs="Times New Roman"/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HelveticaNeue-Condensed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Cs w:val="21"/>
                <w:lang w:bidi="ar"/>
              </w:rPr>
              <w:t>Parabacteroid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t>0.03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instrText xml:space="preserve"> ADDIN NE.Ref.{C63C43F1-C5B3-4659-A95D-0D112B87ABA1}</w:instrTex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 New Roman" w:cs="Times New Roman"/>
              </w:rPr>
              <w:t>(</w:t>
            </w:r>
            <w:r>
              <w:rPr>
                <w:rFonts w:ascii="Times New Roman" w:hAnsi="Times New Roman" w:eastAsia="Times New Roman" w:cs="Times New Roman"/>
                <w:color w:val="00B050"/>
              </w:rPr>
              <w:t>5</w:t>
            </w:r>
            <w:r>
              <w:rPr>
                <w:rFonts w:ascii="Times New Roman" w:hAnsi="Times New Roman" w:eastAsia="Times New Roman" w:cs="Times New Roman"/>
              </w:rPr>
              <w:t>)</w:t>
            </w: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HelveticaNeue-Condensed" w:cs="Times New Roman"/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HelveticaNeue-Condensed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Cs w:val="21"/>
                <w:lang w:bidi="ar"/>
              </w:rPr>
              <w:t>Alistip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t>&lt;0.00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t>N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HelveticaNeue-Condensed" w:cs="Times New Roman"/>
                <w:kern w:val="0"/>
                <w:szCs w:val="21"/>
                <w:lang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HelveticaNeue-Condensed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91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i/>
                <w:iCs/>
                <w:szCs w:val="21"/>
                <w:lang w:bidi="ar"/>
              </w:rPr>
              <w:t>Erysipelotrichaceae_UCG-003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t>0.041</w:t>
            </w:r>
          </w:p>
        </w:tc>
        <w:tc>
          <w:tcPr>
            <w:tcW w:w="21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华文楷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华文楷体" w:cs="Times New Roman"/>
                <w:szCs w:val="21"/>
                <w:lang w:bidi="ar"/>
              </w:rPr>
              <w:t>New</w:t>
            </w:r>
          </w:p>
        </w:tc>
      </w:tr>
    </w:tbl>
    <w:p>
      <w:pPr>
        <w:ind w:left="-420" w:leftChars="-200" w:firstLine="180" w:firstLineChars="100"/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 w:eastAsiaTheme="minorHAnsi"/>
          <w:kern w:val="0"/>
          <w:sz w:val="24"/>
          <w:szCs w:val="22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</w:rPr>
        <w:br w:type="page"/>
      </w: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kern w:val="0"/>
          <w:sz w:val="24"/>
          <w:szCs w:val="22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</w:rPr>
        <w:t>Table S7 Metabolic pathways with significant differences between the HTE and the HTL.</w:t>
      </w:r>
    </w:p>
    <w:tbl>
      <w:tblPr>
        <w:tblStyle w:val="7"/>
        <w:tblW w:w="9535" w:type="dxa"/>
        <w:tblInd w:w="-6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757"/>
        <w:gridCol w:w="1143"/>
        <w:gridCol w:w="1148"/>
        <w:gridCol w:w="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Cs w:val="21"/>
              </w:rPr>
              <w:t>KEGG pathway</w:t>
            </w:r>
          </w:p>
        </w:tc>
        <w:tc>
          <w:tcPr>
            <w:tcW w:w="3757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Cs w:val="21"/>
              </w:rPr>
              <w:t>Class</w:t>
            </w:r>
          </w:p>
        </w:tc>
        <w:tc>
          <w:tcPr>
            <w:tcW w:w="229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Cs w:val="21"/>
              </w:rPr>
              <w:t>Mean relative abundance(%)</w:t>
            </w:r>
          </w:p>
        </w:tc>
        <w:tc>
          <w:tcPr>
            <w:tcW w:w="967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华文楷体" w:cs="Times New Roman"/>
                <w:b/>
                <w:bCs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2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</w:p>
        </w:tc>
        <w:tc>
          <w:tcPr>
            <w:tcW w:w="3757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</w:p>
        </w:tc>
        <w:tc>
          <w:tcPr>
            <w:tcW w:w="11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Cs w:val="21"/>
              </w:rPr>
              <w:t>HTE</w:t>
            </w:r>
          </w:p>
        </w:tc>
        <w:tc>
          <w:tcPr>
            <w:tcW w:w="11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Cs w:val="21"/>
              </w:rPr>
              <w:t>HTL</w:t>
            </w:r>
          </w:p>
        </w:tc>
        <w:tc>
          <w:tcPr>
            <w:tcW w:w="967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ABC transporters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Environmental Information Processing；Membrane transpo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3.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2.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Alanine, aspartate and glutamate metabolism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 xml:space="preserve">Metabolism; 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Amino acid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8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Arginine biosynthesis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Metabolism;  Amino acid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Benzoate degradation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 xml:space="preserve">Metabolism; 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Xenobiotics biodegradation and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Degradation of aromatic compounds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 xml:space="preserve">Metabolism; 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Global and overview map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GABAergic synapse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Organismal Systems; Nervous syste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Glycosaminoglycan degradation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 xml:space="preserve">Metabolism; 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Glycan biosynthesis and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Inositol phosphate metabolism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Metabolism; Carbohydrate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Lysosome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Cellular Processes; Transport and ca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Other glycan degradation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 xml:space="preserve">Metabolism; 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Glycan biosynthesis and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Phosphotransferase system (PTS)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Environmental Information Processing；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Membrane transpor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Propanoate metabolism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Metabolism; Carbohydrate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5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Quorum sensing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 xml:space="preserve">Cellular Processes; 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Cellular community - prokaryot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1.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1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Selenocompound metabolism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Metabolism; Metabolism of other amino acid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Sphingolipid metabolism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Metabolism; Lipid metabolis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Tyrosine metabolism</w:t>
            </w:r>
          </w:p>
        </w:tc>
        <w:tc>
          <w:tcPr>
            <w:tcW w:w="37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Metabolism; Amino acid metabolism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21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Cs w:val="21"/>
              </w:rPr>
            </w:pPr>
            <w:r>
              <w:rPr>
                <w:rFonts w:ascii="Times New Roman" w:hAnsi="Times New Roman" w:eastAsia="华文楷体" w:cs="Times New Roman"/>
                <w:szCs w:val="21"/>
              </w:rPr>
              <w:t>0.037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kern w:val="0"/>
          <w:sz w:val="24"/>
          <w:szCs w:val="22"/>
        </w:rPr>
      </w:pPr>
      <w:r>
        <w:rPr>
          <w:rFonts w:ascii="Times New Roman" w:hAnsi="Times New Roman" w:cs="Times New Roman" w:eastAsiaTheme="minorHAnsi"/>
          <w:kern w:val="0"/>
          <w:sz w:val="24"/>
          <w:szCs w:val="22"/>
        </w:rPr>
        <w:t xml:space="preserve">Table S8 </w:t>
      </w:r>
      <w:r>
        <w:rPr>
          <w:rFonts w:hint="eastAsia" w:ascii="Times New Roman" w:hAnsi="Times New Roman" w:eastAsia="宋体" w:cs="Times New Roman"/>
          <w:kern w:val="0"/>
          <w:sz w:val="24"/>
          <w:szCs w:val="22"/>
          <w:lang w:val="en-US" w:eastAsia="zh-CN"/>
        </w:rPr>
        <w:t>Urine m</w:t>
      </w:r>
      <w:r>
        <w:rPr>
          <w:rFonts w:ascii="Times New Roman" w:hAnsi="Times New Roman" w:cs="Times New Roman" w:eastAsiaTheme="minorHAnsi"/>
          <w:kern w:val="0"/>
          <w:sz w:val="24"/>
          <w:szCs w:val="22"/>
        </w:rPr>
        <w:t>etabolites significantly related to blood pressur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1517"/>
        <w:gridCol w:w="1397"/>
        <w:gridCol w:w="1483"/>
        <w:gridCol w:w="14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650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华文楷体" w:cs="Times New Roman"/>
                <w:b/>
                <w:bCs/>
                <w:sz w:val="20"/>
                <w:szCs w:val="20"/>
                <w:lang w:val="en-US" w:eastAsia="zh-CN"/>
              </w:rPr>
              <w:t xml:space="preserve">Urine </w:t>
            </w:r>
            <w:r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291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294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  <w:t>D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3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华文楷体" w:cs="Times New Roman"/>
                <w:b/>
                <w:bCs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Glucose</w:t>
            </w:r>
          </w:p>
        </w:tc>
        <w:tc>
          <w:tcPr>
            <w:tcW w:w="151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382*</w:t>
            </w: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Taurin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397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arnitin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4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reatinin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0.391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0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Sarcosin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0.525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Citric aci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0.466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N-acetyl glycoprotei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0.366*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0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0.516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Methylsuccinic acid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0.421*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0.021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华文楷体" w:cs="Times New Roman"/>
                <w:sz w:val="20"/>
                <w:szCs w:val="20"/>
              </w:rPr>
            </w:pPr>
            <w:r>
              <w:rPr>
                <w:rFonts w:ascii="Times New Roman" w:hAnsi="Times New Roman" w:eastAsia="华文楷体" w:cs="Times New Roman"/>
                <w:sz w:val="20"/>
                <w:szCs w:val="20"/>
              </w:rPr>
              <w:t>-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华文楷体" w:cs="Times New Roman"/>
          <w:sz w:val="20"/>
          <w:szCs w:val="20"/>
        </w:rPr>
        <w:t xml:space="preserve">The results were adjusted by age and BMI * </w:t>
      </w:r>
      <w:r>
        <w:rPr>
          <w:rFonts w:ascii="Times New Roman" w:hAnsi="Times New Roman" w:eastAsia="华文楷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华文楷体" w:cs="Times New Roman"/>
          <w:sz w:val="20"/>
          <w:szCs w:val="20"/>
        </w:rPr>
        <w:t xml:space="preserve">-value &lt; 0.05; ** </w:t>
      </w:r>
      <w:r>
        <w:rPr>
          <w:rFonts w:ascii="Times New Roman" w:hAnsi="Times New Roman" w:eastAsia="华文楷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华文楷体" w:cs="Times New Roman"/>
          <w:sz w:val="20"/>
          <w:szCs w:val="20"/>
        </w:rPr>
        <w:t>-value &lt; 0.01; - means no significant difference.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NE.Rep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</w:p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NE.Bib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eastAsia="Times New Roman" w:cs="Times New Roman"/>
          <w:b/>
          <w:sz w:val="40"/>
        </w:rPr>
        <w:t>References: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0"/>
        </w:rPr>
        <w:t>1.</w:t>
      </w:r>
      <w:r>
        <w:rPr>
          <w:rFonts w:ascii="Times New Roman" w:hAnsi="Times New Roman" w:eastAsia="Times New Roman" w:cs="Times New Roman"/>
          <w:sz w:val="20"/>
        </w:rPr>
        <w:tab/>
      </w:r>
      <w:bookmarkStart w:id="0" w:name="_neb7A4B9B2A_B225_4771_B00B_2A04AE8042CF"/>
      <w:r>
        <w:rPr>
          <w:rFonts w:ascii="Times New Roman" w:hAnsi="Times New Roman" w:eastAsia="Times New Roman" w:cs="Times New Roman"/>
          <w:sz w:val="20"/>
        </w:rPr>
        <w:t>Li J, Zhao F, Wang Y, Chen J, Tao J, Tian G, et al. Gut microbiota dysbiosis contributes to the development of hypertension. MICROBIOME. 2017;5(1).</w:t>
      </w:r>
      <w:bookmarkEnd w:id="0"/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0"/>
        </w:rPr>
        <w:t>2.</w:t>
      </w:r>
      <w:r>
        <w:rPr>
          <w:rFonts w:ascii="Times New Roman" w:hAnsi="Times New Roman" w:eastAsia="Times New Roman" w:cs="Times New Roman"/>
          <w:sz w:val="20"/>
        </w:rPr>
        <w:tab/>
      </w:r>
      <w:bookmarkStart w:id="1" w:name="_neb4A700AB6_F214_4BA8_B836_6C3153902629"/>
      <w:r>
        <w:rPr>
          <w:rFonts w:ascii="Times New Roman" w:hAnsi="Times New Roman" w:eastAsia="Times New Roman" w:cs="Times New Roman"/>
          <w:sz w:val="20"/>
        </w:rPr>
        <w:t>Sun S, Lulla A, Sioda M, Winglee K, Wu MC, Jacobs DR, et al. Gut Microbiota Composition and Blood Pressure. HYPERTENSION. 2019;73(5):998-1006.</w:t>
      </w:r>
      <w:bookmarkEnd w:id="1"/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0"/>
        </w:rPr>
        <w:t>3.</w:t>
      </w:r>
      <w:r>
        <w:rPr>
          <w:rFonts w:ascii="Times New Roman" w:hAnsi="Times New Roman" w:eastAsia="Times New Roman" w:cs="Times New Roman"/>
          <w:sz w:val="20"/>
        </w:rPr>
        <w:tab/>
      </w:r>
      <w:bookmarkStart w:id="2" w:name="_neb18A75FF7_459B_4A80_A30D_EA7983F10C33"/>
      <w:r>
        <w:rPr>
          <w:rFonts w:ascii="Times New Roman" w:hAnsi="Times New Roman" w:eastAsia="Times New Roman" w:cs="Times New Roman"/>
          <w:sz w:val="20"/>
        </w:rPr>
        <w:t>Yan Q, Gu Y, Li X, Yang W, Jia L, Chen C, et al. Alterations of the Gut Microbiome in Hypertension. FRONT CELL INFECT MI. 2017 2017-08-24;7.</w:t>
      </w:r>
      <w:bookmarkEnd w:id="2"/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0"/>
        </w:rPr>
        <w:t>4.</w:t>
      </w:r>
      <w:r>
        <w:rPr>
          <w:rFonts w:ascii="Times New Roman" w:hAnsi="Times New Roman" w:eastAsia="Times New Roman" w:cs="Times New Roman"/>
          <w:sz w:val="20"/>
        </w:rPr>
        <w:tab/>
      </w:r>
      <w:bookmarkStart w:id="3" w:name="_neb41ABF6AC_0349_4F18_AACA_A1180F5E7611"/>
      <w:r>
        <w:rPr>
          <w:rFonts w:ascii="Times New Roman" w:hAnsi="Times New Roman" w:eastAsia="Times New Roman" w:cs="Times New Roman"/>
          <w:sz w:val="20"/>
        </w:rPr>
        <w:t>Kim S, Rigatto K, Gazzana MB, Knorst MM, Richards EM, Pepine CJ, et al. Altered Gut Microbiome Profile in Patients With Pulmonary Arterial Hypertension. HYPERTENSION. 2020;75(4):1063-71.</w:t>
      </w:r>
      <w:bookmarkEnd w:id="3"/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0"/>
        </w:rPr>
        <w:t>5.</w:t>
      </w:r>
      <w:r>
        <w:rPr>
          <w:rFonts w:ascii="Times New Roman" w:hAnsi="Times New Roman" w:eastAsia="Times New Roman" w:cs="Times New Roman"/>
          <w:sz w:val="20"/>
        </w:rPr>
        <w:tab/>
      </w:r>
      <w:bookmarkStart w:id="4" w:name="_neb5617F5B7_5CDB_4216_84F2_4B228D30AFC4"/>
      <w:r>
        <w:rPr>
          <w:rFonts w:ascii="Times New Roman" w:hAnsi="Times New Roman" w:eastAsia="Times New Roman" w:cs="Times New Roman"/>
          <w:sz w:val="20"/>
        </w:rPr>
        <w:t>Calderón-Pérez L, Gosalbes MJ, Yuste S, Valls RM, Pedret A, Llauradó E, et al. Gut metagenomic and short chain fatty acids signature in hypertension: a cross-sectional study. SCI REP-UK. 2020;10(1).</w:t>
      </w:r>
      <w:bookmarkEnd w:id="4"/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panose1 w:val="020B0304020202020204"/>
    <w:charset w:val="DE"/>
    <w:family w:val="swiss"/>
    <w:pitch w:val="default"/>
    <w:sig w:usb0="81000003" w:usb1="00000000" w:usb2="00000000" w:usb3="00000000" w:csb0="00010001" w:csb1="00000000"/>
  </w:font>
  <w:font w:name="ArialUnicodeM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lveticaNeue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60600D3"/>
    <w:multiLevelType w:val="singleLevel"/>
    <w:tmpl w:val="960600D3"/>
    <w:lvl w:ilvl="0" w:tentative="0">
      <w:start w:val="1"/>
      <w:numFmt w:val="decimal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4F8425B9-7D44-454E-9696-3197CA9FF808}" w:val=" ADDIN NE.Ref.{4F8425B9-7D44-454E-9696-3197CA9FF808}&lt;Citation&gt;&lt;Group&gt;&lt;References&gt;&lt;Item&gt;&lt;ID&gt;737&lt;/ID&gt;&lt;UID&gt;{30EDB1D3-A1D4-410C-951A-009CC2A0709D}&lt;/UID&gt;&lt;Title&gt;Effects of Dietary Patterns on Serum Urate: Results From a Randomized Trial of the Effects of Diet on Hypertension&lt;/Title&gt;&lt;Template&gt;Journal Article&lt;/Template&gt;&lt;Star&gt;0&lt;/Star&gt;&lt;Tag&gt;0&lt;/Tag&gt;&lt;Author&gt;Juraschek, Stephen P.; Yokose, Chio; McCormick, Natalie; Miller, Edgar R., III; Appel, Lawrence J.; Choi, Hyon K.&lt;/Author&gt;&lt;Year&gt;2021&lt;/Year&gt;&lt;Details&gt;&lt;_pages&gt;1014-1020&lt;/_pages&gt;&lt;_url&gt;https://www.webofscience.com/wos/alldb/full-record/WOS:000642448700001&lt;/_url&gt;&lt;_doi&gt;10.1002/art.41614&lt;/_doi&gt;&lt;_accession_num&gt;WOS:000642448700001&lt;/_accession_num&gt;&lt;_issue&gt;6&lt;/_issue&gt;&lt;_secondary_title&gt;ARTHRITIS &amp;amp; RHEUMATOLOGY&lt;/_secondary_title&gt;&lt;_db_provider&gt;Web of Science&lt;/_db_provider&gt;&lt;_volume&gt;73&lt;/_volume&gt;&lt;_journal&gt;ARTHRITIS &amp;amp; RHEUMATOLOGY&lt;/_journal&gt;&lt;_isbn&gt;2326-5191&lt;/_isbn&gt;&lt;_impact_factor&gt;  15.483&lt;/_impact_factor&gt;&lt;_social_category&gt;医学(1)&lt;/_social_category&gt;&lt;_collection_scope&gt;SCIE&lt;/_collection_scope&gt;&lt;_created&gt;64632513&lt;/_created&gt;&lt;_modified&gt;64632513&lt;/_modified&gt;&lt;/Details&gt;&lt;Extra&gt;&lt;DBUID&gt;{F96A950B-833F-4880-A151-76DA2D6A2879}&lt;/DBUID&gt;&lt;/Extra&gt;&lt;/Item&gt;&lt;/References&gt;&lt;/Group&gt;&lt;/Citation&gt;_x000a_"/>
    <w:docVar w:name="NE.Ref{7D134524-E014-47F4-B673-0D06BD614D6A}" w:val=" ADDIN NE.Ref.{7D134524-E014-47F4-B673-0D06BD614D6A}&lt;Citation&gt;&lt;Group&gt;&lt;References&gt;&lt;Item&gt;&lt;ID&gt;538&lt;/ID&gt;&lt;UID&gt;{18A75FF7-459B-4A80-A30D-EA7983F10C33}&lt;/UID&gt;&lt;Title&gt;Alterations of the Gut Microbiome in Hypertension&lt;/Title&gt;&lt;Template&gt;Journal Article&lt;/Template&gt;&lt;Star&gt;0&lt;/Star&gt;&lt;Tag&gt;0&lt;/Tag&gt;&lt;Author&gt;Yan, Qiulong; Gu, Yifang; Li, Xiangchun; Yang, Wei; Jia, Liqiu; Chen, Changming; Han, Xiuyan; Huang, Yukun; Zhao, Lizhe; Li, Peng; Fang, Zhiwei; Zhou, Junpeng; Guan, Xiuru; Ding, Yanchun; Wang, Shaopeng; Khan, Muhammad; Xin, Yi; Li, Shenghui; Ma, Yufang&lt;/Author&gt;&lt;Year&gt;2017&lt;/Year&gt;&lt;Details&gt;&lt;_accessed&gt;64284061&lt;/_accessed&gt;&lt;_collection_scope&gt;SCIE&lt;/_collection_scope&gt;&lt;_created&gt;64284061&lt;/_created&gt;&lt;_date&gt;61875360&lt;/_date&gt;&lt;_db_updated&gt;CrossRef&lt;/_db_updated&gt;&lt;_doi&gt;10.3389/fcimb.2017.00381&lt;/_doi&gt;&lt;_impact_factor&gt;   6.073&lt;/_impact_factor&gt;&lt;_isbn&gt;2235-2988&lt;/_isbn&gt;&lt;_journal&gt;Frontiers in Cellular and Infection Microbiology&lt;/_journal&gt;&lt;_modified&gt;64621077&lt;/_modified&gt;&lt;_social_category&gt;医学(2)&lt;/_social_category&gt;&lt;_tertiary_title&gt;Front. Cell. Infect. Microbiol.&lt;/_tertiary_title&gt;&lt;_url&gt;http://journal.frontiersin.org/article/10.3389/fcimb.2017.00381/full_x000d__x000a_http://journal.frontiersin.org/article/10.3389/fcimb.2017.00381/full&lt;/_url&gt;&lt;_volume&gt;7&lt;/_volume&gt;&lt;/Details&gt;&lt;Extra&gt;&lt;DBUID&gt;{F96A950B-833F-4880-A151-76DA2D6A2879}&lt;/DBUID&gt;&lt;/Extra&gt;&lt;/Item&gt;&lt;/References&gt;&lt;/Group&gt;&lt;/Citation&gt;_x000a_"/>
    <w:docVar w:name="NE.Ref{B0DF3524-5EC9-4A32-8FA0-79D46B4351DF}" w:val=" ADDIN NE.Ref.{B0DF3524-5EC9-4A32-8FA0-79D46B4351DF}&lt;Citation&gt;&lt;Group&gt;&lt;References&gt;&lt;Item&gt;&lt;ID&gt;589&lt;/ID&gt;&lt;UID&gt;{7A4B9B2A-B225-4771-B00B-2A04AE8042CF}&lt;/UID&gt;&lt;Title&gt;Gut microbiota dysbiosis contributes to the development of hypertension&lt;/Title&gt;&lt;Template&gt;Journal Article&lt;/Template&gt;&lt;Star&gt;0&lt;/Star&gt;&lt;Tag&gt;0&lt;/Tag&gt;&lt;Author&gt;Li, Jing; Zhao, Fangqing; Wang, Yidan; Chen, Junru; Tao, Jie; Tian, Gang; Wu, Shouling; Liu, Wenbin; Cui, Qinghua; Geng, Bin; Zhang, Weili; Weldon, Ryan; Auguste, Kelda; Yang, Lei; Liu, Xiaoyan; Chen, Li; Yang, Xinchun; Zhu, Baoli; Cai, Jun&lt;/Author&gt;&lt;Year&gt;2017&lt;/Year&gt;&lt;Details&gt;&lt;_accessed&gt;64310017&lt;/_accessed&gt;&lt;_collection_scope&gt;SCIE&lt;/_collection_scope&gt;&lt;_created&gt;64310017&lt;/_created&gt;&lt;_db_updated&gt;CrossRef&lt;/_db_updated&gt;&lt;_doi&gt;10.1186/s40168-016-0222-x&lt;/_doi&gt;&lt;_impact_factor&gt;  16.837&lt;/_impact_factor&gt;&lt;_isbn&gt;2049-2618&lt;/_isbn&gt;&lt;_issue&gt;1&lt;/_issue&gt;&lt;_journal&gt;Microbiome&lt;/_journal&gt;&lt;_modified&gt;64623582&lt;/_modified&gt;&lt;_social_category&gt;生物学(1)&lt;/_social_category&gt;&lt;_tertiary_title&gt;Microbiome&lt;/_tertiary_title&gt;&lt;_url&gt;http://microbiomejournal.biomedcentral.com/articles/10.1186/s40168-016-0222-x_x000d__x000a_http://link.springer.com/content/pdf/10.1186/s40168-016-0222-x.pdf&lt;/_url&gt;&lt;_volume&gt;5&lt;/_volume&gt;&lt;/Details&gt;&lt;Extra&gt;&lt;DBUID&gt;{F96A950B-833F-4880-A151-76DA2D6A2879}&lt;/DBUID&gt;&lt;/Extra&gt;&lt;/Item&gt;&lt;/References&gt;&lt;/Group&gt;&lt;/Citation&gt;_x000a_"/>
    <w:docVar w:name="NE.Ref{B738E01A-EE3F-4DFA-A437-F79A4A75C587}" w:val=" ADDIN NE.Ref.{B738E01A-EE3F-4DFA-A437-F79A4A75C587}&lt;Citation&gt;&lt;Group&gt;&lt;References&gt;&lt;Item&gt;&lt;ID&gt;606&lt;/ID&gt;&lt;UID&gt;{5617F5B7-5CDB-4216-84F2-4B228D30AFC4}&lt;/UID&gt;&lt;Title&gt;Gut metagenomic and short chain fatty acids signature in hypertension: a cross-sectional study&lt;/Title&gt;&lt;Template&gt;Journal Article&lt;/Template&gt;&lt;Star&gt;0&lt;/Star&gt;&lt;Tag&gt;0&lt;/Tag&gt;&lt;Author&gt;Calderón-Pérez, Lorena; Gosalbes, Maria José; Yuste, Silvia; Valls, Rosa M; Pedret, Anna; Llauradó, Elisabet; Jimenez-Hernandez, Nuria; Artacho, Alejandro; Pla-Pagà, Laura; Companys, Judit; Ludwig, Iziar; Romero, Maria-Paz; Rubió, Laura; Solà, Rosa&lt;/Author&gt;&lt;Year&gt;2020&lt;/Year&gt;&lt;Details&gt;&lt;_accessed&gt;64321098&lt;/_accessed&gt;&lt;_collection_scope&gt;SCI;SCIE&lt;/_collection_scope&gt;&lt;_created&gt;64321098&lt;/_created&gt;&lt;_db_updated&gt;CrossRef&lt;/_db_updated&gt;&lt;_doi&gt;10.1038/s41598-020-63475-w&lt;/_doi&gt;&lt;_impact_factor&gt;   4.996&lt;/_impact_factor&gt;&lt;_isbn&gt;2045-2322&lt;/_isbn&gt;&lt;_issue&gt;1&lt;/_issue&gt;&lt;_journal&gt;Scientific Reports&lt;/_journal&gt;&lt;_modified&gt;64621362&lt;/_modified&gt;&lt;_social_category&gt;综合性期刊(3)&lt;/_social_category&gt;&lt;_tertiary_title&gt;Sci Rep&lt;/_tertiary_title&gt;&lt;_url&gt;http://www.nature.com/articles/s41598-020-63475-w_x000d__x000a_http://www.nature.com/articles/s41598-020-63475-w.pdf&lt;/_url&gt;&lt;_volume&gt;10&lt;/_volume&gt;&lt;/Details&gt;&lt;Extra&gt;&lt;DBUID&gt;{F96A950B-833F-4880-A151-76DA2D6A2879}&lt;/DBUID&gt;&lt;/Extra&gt;&lt;/Item&gt;&lt;/References&gt;&lt;/Group&gt;&lt;/Citation&gt;_x000a_"/>
    <w:docVar w:name="NE.Ref{BC8F2A86-494D-4FE1-AFDE-F6FD493C6EFB}" w:val=" ADDIN NE.Ref.{BC8F2A86-494D-4FE1-AFDE-F6FD493C6EFB}&lt;Citation&gt;&lt;Group&gt;&lt;References&gt;&lt;Item&gt;&lt;ID&gt;538&lt;/ID&gt;&lt;UID&gt;{18A75FF7-459B-4A80-A30D-EA7983F10C33}&lt;/UID&gt;&lt;Title&gt;Alterations of the Gut Microbiome in Hypertension&lt;/Title&gt;&lt;Template&gt;Journal Article&lt;/Template&gt;&lt;Star&gt;0&lt;/Star&gt;&lt;Tag&gt;0&lt;/Tag&gt;&lt;Author&gt;Yan, Qiulong; Gu, Yifang; Li, Xiangchun; Yang, Wei; Jia, Liqiu; Chen, Changming; Han, Xiuyan; Huang, Yukun; Zhao, Lizhe; Li, Peng; Fang, Zhiwei; Zhou, Junpeng; Guan, Xiuru; Ding, Yanchun; Wang, Shaopeng; Khan, Muhammad; Xin, Yi; Li, Shenghui; Ma, Yufang&lt;/Author&gt;&lt;Year&gt;2017&lt;/Year&gt;&lt;Details&gt;&lt;_accessed&gt;64284061&lt;/_accessed&gt;&lt;_collection_scope&gt;SCIE&lt;/_collection_scope&gt;&lt;_created&gt;64284061&lt;/_created&gt;&lt;_date&gt;61875360&lt;/_date&gt;&lt;_db_updated&gt;CrossRef&lt;/_db_updated&gt;&lt;_doi&gt;10.3389/fcimb.2017.00381&lt;/_doi&gt;&lt;_impact_factor&gt;   6.073&lt;/_impact_factor&gt;&lt;_isbn&gt;2235-2988&lt;/_isbn&gt;&lt;_journal&gt;Frontiers in Cellular and Infection Microbiology&lt;/_journal&gt;&lt;_modified&gt;64621077&lt;/_modified&gt;&lt;_social_category&gt;医学(2)&lt;/_social_category&gt;&lt;_tertiary_title&gt;Front. Cell. Infect. Microbiol.&lt;/_tertiary_title&gt;&lt;_url&gt;http://journal.frontiersin.org/article/10.3389/fcimb.2017.00381/full_x000d__x000a_http://journal.frontiersin.org/article/10.3389/fcimb.2017.00381/full&lt;/_url&gt;&lt;_volume&gt;7&lt;/_volume&gt;&lt;/Details&gt;&lt;Extra&gt;&lt;DBUID&gt;{F96A950B-833F-4880-A151-76DA2D6A2879}&lt;/DBUID&gt;&lt;/Extra&gt;&lt;/Item&gt;&lt;/References&gt;&lt;/Group&gt;&lt;/Citation&gt;_x000a_"/>
    <w:docVar w:name="NE.Ref{C33A3C2D-A57B-4123-9DAE-BDAD267DB5A6}" w:val=" ADDIN NE.Ref.{C33A3C2D-A57B-4123-9DAE-BDAD267DB5A6}&lt;Citation&gt;&lt;Group&gt;&lt;References&gt;&lt;Item&gt;&lt;ID&gt;606&lt;/ID&gt;&lt;UID&gt;{5617F5B7-5CDB-4216-84F2-4B228D30AFC4}&lt;/UID&gt;&lt;Title&gt;Gut metagenomic and short chain fatty acids signature in hypertension: a cross-sectional study&lt;/Title&gt;&lt;Template&gt;Journal Article&lt;/Template&gt;&lt;Star&gt;0&lt;/Star&gt;&lt;Tag&gt;0&lt;/Tag&gt;&lt;Author&gt;Calderón-Pérez, Lorena; Gosalbes, Maria José; Yuste, Silvia; Valls, Rosa M; Pedret, Anna; Llauradó, Elisabet; Jimenez-Hernandez, Nuria; Artacho, Alejandro; Pla-Pagà, Laura; Companys, Judit; Ludwig, Iziar; Romero, Maria-Paz; Rubió, Laura; Solà, Rosa&lt;/Author&gt;&lt;Year&gt;2020&lt;/Year&gt;&lt;Details&gt;&lt;_accessed&gt;64321098&lt;/_accessed&gt;&lt;_collection_scope&gt;SCI;SCIE&lt;/_collection_scope&gt;&lt;_created&gt;64321098&lt;/_created&gt;&lt;_db_updated&gt;CrossRef&lt;/_db_updated&gt;&lt;_doi&gt;10.1038/s41598-020-63475-w&lt;/_doi&gt;&lt;_impact_factor&gt;   4.996&lt;/_impact_factor&gt;&lt;_isbn&gt;2045-2322&lt;/_isbn&gt;&lt;_issue&gt;1&lt;/_issue&gt;&lt;_journal&gt;Scientific Reports&lt;/_journal&gt;&lt;_modified&gt;64621362&lt;/_modified&gt;&lt;_social_category&gt;综合性期刊(3)&lt;/_social_category&gt;&lt;_tertiary_title&gt;Sci Rep&lt;/_tertiary_title&gt;&lt;_url&gt;http://www.nature.com/articles/s41598-020-63475-w_x000d__x000a_http://www.nature.com/articles/s41598-020-63475-w.pdf&lt;/_url&gt;&lt;_volume&gt;10&lt;/_volume&gt;&lt;/Details&gt;&lt;Extra&gt;&lt;DBUID&gt;{F96A950B-833F-4880-A151-76DA2D6A2879}&lt;/DBUID&gt;&lt;/Extra&gt;&lt;/Item&gt;&lt;/References&gt;&lt;/Group&gt;&lt;Group&gt;&lt;References&gt;&lt;Item&gt;&lt;ID&gt;538&lt;/ID&gt;&lt;UID&gt;{18A75FF7-459B-4A80-A30D-EA7983F10C33}&lt;/UID&gt;&lt;Title&gt;Alterations of the Gut Microbiome in Hypertension&lt;/Title&gt;&lt;Template&gt;Journal Article&lt;/Template&gt;&lt;Star&gt;0&lt;/Star&gt;&lt;Tag&gt;0&lt;/Tag&gt;&lt;Author&gt;Yan, Qiulong; Gu, Yifang; Li, Xiangchun; Yang, Wei; Jia, Liqiu; Chen, Changming; Han, Xiuyan; Huang, Yukun; Zhao, Lizhe; Li, Peng; Fang, Zhiwei; Zhou, Junpeng; Guan, Xiuru; Ding, Yanchun; Wang, Shaopeng; Khan, Muhammad; Xin, Yi; Li, Shenghui; Ma, Yufang&lt;/Author&gt;&lt;Year&gt;2017&lt;/Year&gt;&lt;Details&gt;&lt;_accessed&gt;64284061&lt;/_accessed&gt;&lt;_collection_scope&gt;SCIE&lt;/_collection_scope&gt;&lt;_created&gt;64284061&lt;/_created&gt;&lt;_date&gt;61875360&lt;/_date&gt;&lt;_db_updated&gt;CrossRef&lt;/_db_updated&gt;&lt;_doi&gt;10.3389/fcimb.2017.00381&lt;/_doi&gt;&lt;_impact_factor&gt;   6.073&lt;/_impact_factor&gt;&lt;_isbn&gt;2235-2988&lt;/_isbn&gt;&lt;_journal&gt;Frontiers in Cellular and Infection Microbiology&lt;/_journal&gt;&lt;_modified&gt;64621077&lt;/_modified&gt;&lt;_social_category&gt;医学(2)&lt;/_social_category&gt;&lt;_tertiary_title&gt;Front. Cell. Infect. Microbiol.&lt;/_tertiary_title&gt;&lt;_url&gt;http://journal.frontiersin.org/article/10.3389/fcimb.2017.00381/full_x000d__x000a_http://journal.frontiersin.org/article/10.3389/fcimb.2017.00381/full&lt;/_url&gt;&lt;_volume&gt;7&lt;/_volume&gt;&lt;/Details&gt;&lt;Extra&gt;&lt;DBUID&gt;{F96A950B-833F-4880-A151-76DA2D6A2879}&lt;/DBUID&gt;&lt;/Extra&gt;&lt;/Item&gt;&lt;/References&gt;&lt;/Group&gt;&lt;/Citation&gt;_x000a_"/>
    <w:docVar w:name="NE.Ref{C63C43F1-C5B3-4659-A95D-0D112B87ABA1}" w:val=" ADDIN NE.Ref.{C63C43F1-C5B3-4659-A95D-0D112B87ABA1}&lt;Citation&gt;&lt;Group&gt;&lt;References&gt;&lt;Item&gt;&lt;ID&gt;606&lt;/ID&gt;&lt;UID&gt;{5617F5B7-5CDB-4216-84F2-4B228D30AFC4}&lt;/UID&gt;&lt;Title&gt;Gut metagenomic and short chain fatty acids signature in hypertension: a cross-sectional study&lt;/Title&gt;&lt;Template&gt;Journal Article&lt;/Template&gt;&lt;Star&gt;0&lt;/Star&gt;&lt;Tag&gt;0&lt;/Tag&gt;&lt;Author&gt;Calderón-Pérez, Lorena; Gosalbes, Maria José; Yuste, Silvia; Valls, Rosa M; Pedret, Anna; Llauradó, Elisabet; Jimenez-Hernandez, Nuria; Artacho, Alejandro; Pla-Pagà, Laura; Companys, Judit; Ludwig, Iziar; Romero, Maria-Paz; Rubió, Laura; Solà, Rosa&lt;/Author&gt;&lt;Year&gt;2020&lt;/Year&gt;&lt;Details&gt;&lt;_accessed&gt;64321098&lt;/_accessed&gt;&lt;_collection_scope&gt;SCI;SCIE&lt;/_collection_scope&gt;&lt;_created&gt;64321098&lt;/_created&gt;&lt;_db_updated&gt;CrossRef&lt;/_db_updated&gt;&lt;_doi&gt;10.1038/s41598-020-63475-w&lt;/_doi&gt;&lt;_impact_factor&gt;   4.996&lt;/_impact_factor&gt;&lt;_isbn&gt;2045-2322&lt;/_isbn&gt;&lt;_issue&gt;1&lt;/_issue&gt;&lt;_journal&gt;Scientific Reports&lt;/_journal&gt;&lt;_modified&gt;64621362&lt;/_modified&gt;&lt;_social_category&gt;综合性期刊(3)&lt;/_social_category&gt;&lt;_tertiary_title&gt;Sci Rep&lt;/_tertiary_title&gt;&lt;_url&gt;http://www.nature.com/articles/s41598-020-63475-w_x000d__x000a_http://www.nature.com/articles/s41598-020-63475-w.pdf&lt;/_url&gt;&lt;_volume&gt;10&lt;/_volume&gt;&lt;/Details&gt;&lt;Extra&gt;&lt;DBUID&gt;{F96A950B-833F-4880-A151-76DA2D6A2879}&lt;/DBUID&gt;&lt;/Extra&gt;&lt;/Item&gt;&lt;/References&gt;&lt;/Group&gt;&lt;/Citation&gt;_x000a_"/>
    <w:docVar w:name="NE.Ref{D4FDE82A-04B9-4F41-B0CB-C3D18CFE711B}" w:val=" ADDIN NE.Ref.{D4FDE82A-04B9-4F41-B0CB-C3D18CFE711B}&lt;Citation&gt;&lt;Group&gt;&lt;References&gt;&lt;Item&gt;&lt;ID&gt;630&lt;/ID&gt;&lt;UID&gt;{41ABF6AC-0349-4F18-AACA-A1180F5E7611}&lt;/UID&gt;&lt;Title&gt;Altered Gut Microbiome Profile in Patients With Pulmonary Arterial Hypertension&lt;/Title&gt;&lt;Template&gt;Journal Article&lt;/Template&gt;&lt;Star&gt;0&lt;/Star&gt;&lt;Tag&gt;0&lt;/Tag&gt;&lt;Author&gt;Kim, Seungbum; Rigatto, Katya; Gazzana, Marcelo B; Knorst, Marli M; Richards, Elaine M; Pepine, Carl J; Raizada, Mohan K&lt;/Author&gt;&lt;Year&gt;2020&lt;/Year&gt;&lt;Details&gt;&lt;_accessed&gt;64374706&lt;/_accessed&gt;&lt;_collection_scope&gt;SCI;SCIE&lt;/_collection_scope&gt;&lt;_created&gt;64374706&lt;/_created&gt;&lt;_db_updated&gt;CrossRef&lt;/_db_updated&gt;&lt;_doi&gt;10.1161/HYPERTENSIONAHA.119.14294&lt;/_doi&gt;&lt;_impact_factor&gt;   9.897&lt;/_impact_factor&gt;&lt;_isbn&gt;0194-911X&lt;/_isbn&gt;&lt;_issue&gt;4&lt;/_issue&gt;&lt;_journal&gt;Hypertension&lt;/_journal&gt;&lt;_modified&gt;64621087&lt;/_modified&gt;&lt;_pages&gt;1063-1071&lt;/_pages&gt;&lt;_social_category&gt;医学(1)&lt;/_social_category&gt;&lt;_tertiary_title&gt;Hypertension&lt;/_tertiary_title&gt;&lt;_url&gt;https://www.ahajournals.org/doi/10.1161/HYPERTENSIONAHA.119.14294_x000d__x000a_https://www.ahajournals.org/doi/full/10.1161/HYPERTENSIONAHA.119.14294&lt;/_url&gt;&lt;_volume&gt;75&lt;/_volume&gt;&lt;/Details&gt;&lt;Extra&gt;&lt;DBUID&gt;{F96A950B-833F-4880-A151-76DA2D6A2879}&lt;/DBUID&gt;&lt;/Extra&gt;&lt;/Item&gt;&lt;/References&gt;&lt;/Group&gt;&lt;/Citation&gt;_x000a_"/>
    <w:docVar w:name="NE.Ref{FE1B3ACC-0297-4F78-83C4-23034FEE7773}" w:val=" ADDIN NE.Ref.{FE1B3ACC-0297-4F78-83C4-23034FEE7773}&lt;Citation&gt;&lt;Group&gt;&lt;References&gt;&lt;Item&gt;&lt;ID&gt;611&lt;/ID&gt;&lt;UID&gt;{4A700AB6-F214-4BA8-B836-6C3153902629}&lt;/UID&gt;&lt;Title&gt;Gut Microbiota Composition and Blood Pressure&lt;/Title&gt;&lt;Template&gt;Journal Article&lt;/Template&gt;&lt;Star&gt;0&lt;/Star&gt;&lt;Tag&gt;0&lt;/Tag&gt;&lt;Author&gt;Sun, Shan; Lulla, Anju; Sioda, Michael; Winglee, Kathryn; Wu, Michael C; Jacobs, David R; Shikany, James M; Lloyd-Jones, Donald M; Launer, Lenore J; Fodor, Anthony A; Meyer, Katie A&lt;/Author&gt;&lt;Year&gt;2019&lt;/Year&gt;&lt;Details&gt;&lt;_accessed&gt;64323984&lt;/_accessed&gt;&lt;_collection_scope&gt;SCI;SCIE&lt;/_collection_scope&gt;&lt;_created&gt;64323984&lt;/_created&gt;&lt;_db_updated&gt;CrossRef&lt;/_db_updated&gt;&lt;_doi&gt;10.1161/HYPERTENSIONAHA.118.12109&lt;/_doi&gt;&lt;_impact_factor&gt;   9.897&lt;/_impact_factor&gt;&lt;_isbn&gt;0194-911X&lt;/_isbn&gt;&lt;_issue&gt;5&lt;/_issue&gt;&lt;_journal&gt;Hypertension&lt;/_journal&gt;&lt;_modified&gt;64323984&lt;/_modified&gt;&lt;_pages&gt;998-1006&lt;/_pages&gt;&lt;_tertiary_title&gt;Hypertension&lt;/_tertiary_title&gt;&lt;_url&gt;https://www.ahajournals.org/doi/10.1161/HYPERTENSIONAHA.118.12109_x000d__x000a_https://www.ahajournals.org/doi/full/10.1161/HYPERTENSIONAHA.118.12109&lt;/_url&gt;&lt;_volume&gt;73&lt;/_volume&gt;&lt;_social_category&gt;医学(1)&lt;/_social_category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Vancouver"/>
  </w:docVars>
  <w:rsids>
    <w:rsidRoot w:val="00172A27"/>
    <w:rsid w:val="00172A27"/>
    <w:rsid w:val="001C2F53"/>
    <w:rsid w:val="0020278B"/>
    <w:rsid w:val="00624BBD"/>
    <w:rsid w:val="00911962"/>
    <w:rsid w:val="00A76118"/>
    <w:rsid w:val="00CA6B33"/>
    <w:rsid w:val="00F018D8"/>
    <w:rsid w:val="00F23D12"/>
    <w:rsid w:val="00FB4737"/>
    <w:rsid w:val="010F065B"/>
    <w:rsid w:val="017967A1"/>
    <w:rsid w:val="018C29CA"/>
    <w:rsid w:val="0300429A"/>
    <w:rsid w:val="031F14D0"/>
    <w:rsid w:val="032553F0"/>
    <w:rsid w:val="032E221A"/>
    <w:rsid w:val="037927D7"/>
    <w:rsid w:val="0396381E"/>
    <w:rsid w:val="0471386D"/>
    <w:rsid w:val="04BE3DD3"/>
    <w:rsid w:val="054B2566"/>
    <w:rsid w:val="05BF3667"/>
    <w:rsid w:val="06135B8A"/>
    <w:rsid w:val="06925DF4"/>
    <w:rsid w:val="069702EC"/>
    <w:rsid w:val="06C37F40"/>
    <w:rsid w:val="06C9430A"/>
    <w:rsid w:val="06CD2A46"/>
    <w:rsid w:val="072D11F4"/>
    <w:rsid w:val="075F6B96"/>
    <w:rsid w:val="077E4404"/>
    <w:rsid w:val="07830AB1"/>
    <w:rsid w:val="08265497"/>
    <w:rsid w:val="08C077A2"/>
    <w:rsid w:val="09DF5E22"/>
    <w:rsid w:val="0A0E5D23"/>
    <w:rsid w:val="0A1E187F"/>
    <w:rsid w:val="0A890BF2"/>
    <w:rsid w:val="0ADA14E7"/>
    <w:rsid w:val="0B183F51"/>
    <w:rsid w:val="0B206F28"/>
    <w:rsid w:val="0B3C7C17"/>
    <w:rsid w:val="0BB05012"/>
    <w:rsid w:val="0CA4433D"/>
    <w:rsid w:val="0CBB0706"/>
    <w:rsid w:val="0CDB6D9F"/>
    <w:rsid w:val="0DD04E5E"/>
    <w:rsid w:val="0DEA4138"/>
    <w:rsid w:val="0E6C56D3"/>
    <w:rsid w:val="0E8D08B3"/>
    <w:rsid w:val="0EC3214D"/>
    <w:rsid w:val="0EE9579D"/>
    <w:rsid w:val="0F233AC3"/>
    <w:rsid w:val="0F7326CE"/>
    <w:rsid w:val="0F8F5FAF"/>
    <w:rsid w:val="0F900F35"/>
    <w:rsid w:val="0FBE1882"/>
    <w:rsid w:val="0FC264D6"/>
    <w:rsid w:val="0FC3103E"/>
    <w:rsid w:val="0FD66BEB"/>
    <w:rsid w:val="100D38BE"/>
    <w:rsid w:val="101279C1"/>
    <w:rsid w:val="102B6AED"/>
    <w:rsid w:val="10B8209A"/>
    <w:rsid w:val="112B5FAF"/>
    <w:rsid w:val="1159478A"/>
    <w:rsid w:val="12674209"/>
    <w:rsid w:val="12C64DBE"/>
    <w:rsid w:val="12C811F8"/>
    <w:rsid w:val="133262E9"/>
    <w:rsid w:val="135033AC"/>
    <w:rsid w:val="135C1EC0"/>
    <w:rsid w:val="13C62172"/>
    <w:rsid w:val="13E3388D"/>
    <w:rsid w:val="1447455C"/>
    <w:rsid w:val="14E8516F"/>
    <w:rsid w:val="152B6583"/>
    <w:rsid w:val="15456EE9"/>
    <w:rsid w:val="159F7D3A"/>
    <w:rsid w:val="15E473C2"/>
    <w:rsid w:val="16AA1C59"/>
    <w:rsid w:val="16D67732"/>
    <w:rsid w:val="1700291A"/>
    <w:rsid w:val="17817612"/>
    <w:rsid w:val="17AB6ADB"/>
    <w:rsid w:val="182423DC"/>
    <w:rsid w:val="18FC62BC"/>
    <w:rsid w:val="198C77BF"/>
    <w:rsid w:val="1B18782C"/>
    <w:rsid w:val="1B5C0321"/>
    <w:rsid w:val="1B6B3BA9"/>
    <w:rsid w:val="1B87274B"/>
    <w:rsid w:val="1BD341E8"/>
    <w:rsid w:val="1C1E1B15"/>
    <w:rsid w:val="1C722323"/>
    <w:rsid w:val="1C7322A4"/>
    <w:rsid w:val="1C930BC7"/>
    <w:rsid w:val="1CB86BB3"/>
    <w:rsid w:val="1DB710F9"/>
    <w:rsid w:val="1DCF4689"/>
    <w:rsid w:val="1DD75C55"/>
    <w:rsid w:val="1DEF2993"/>
    <w:rsid w:val="1F0A5245"/>
    <w:rsid w:val="1F187941"/>
    <w:rsid w:val="1F9A33A0"/>
    <w:rsid w:val="1FF33E60"/>
    <w:rsid w:val="205E4E35"/>
    <w:rsid w:val="211008F0"/>
    <w:rsid w:val="215707EA"/>
    <w:rsid w:val="21FA3706"/>
    <w:rsid w:val="22302620"/>
    <w:rsid w:val="223B7748"/>
    <w:rsid w:val="2240346A"/>
    <w:rsid w:val="2270527A"/>
    <w:rsid w:val="227E0200"/>
    <w:rsid w:val="228573E0"/>
    <w:rsid w:val="22E5157E"/>
    <w:rsid w:val="231E6F58"/>
    <w:rsid w:val="23245924"/>
    <w:rsid w:val="233F6CB4"/>
    <w:rsid w:val="234D5636"/>
    <w:rsid w:val="23BC314C"/>
    <w:rsid w:val="23EC303F"/>
    <w:rsid w:val="245F32E3"/>
    <w:rsid w:val="2468650D"/>
    <w:rsid w:val="24AA2E03"/>
    <w:rsid w:val="24E410CF"/>
    <w:rsid w:val="250E76E1"/>
    <w:rsid w:val="25502D8F"/>
    <w:rsid w:val="256E1643"/>
    <w:rsid w:val="257D34F9"/>
    <w:rsid w:val="258103BC"/>
    <w:rsid w:val="25CA2C8E"/>
    <w:rsid w:val="2605422C"/>
    <w:rsid w:val="27480512"/>
    <w:rsid w:val="275C68AD"/>
    <w:rsid w:val="28006FC5"/>
    <w:rsid w:val="2847217E"/>
    <w:rsid w:val="289378CB"/>
    <w:rsid w:val="28A5459B"/>
    <w:rsid w:val="293B0B63"/>
    <w:rsid w:val="2944716C"/>
    <w:rsid w:val="29652F4A"/>
    <w:rsid w:val="299F1B78"/>
    <w:rsid w:val="29A70EF8"/>
    <w:rsid w:val="2A353AA3"/>
    <w:rsid w:val="2AE42F91"/>
    <w:rsid w:val="2B44580C"/>
    <w:rsid w:val="2B954AA8"/>
    <w:rsid w:val="2BA42623"/>
    <w:rsid w:val="2BD566D3"/>
    <w:rsid w:val="2C1D6254"/>
    <w:rsid w:val="2C6A3AE8"/>
    <w:rsid w:val="2CDB685E"/>
    <w:rsid w:val="2D2D11D3"/>
    <w:rsid w:val="2D66738D"/>
    <w:rsid w:val="2D926369"/>
    <w:rsid w:val="2DC34AB8"/>
    <w:rsid w:val="2DF05591"/>
    <w:rsid w:val="2E34015F"/>
    <w:rsid w:val="2EC00AD5"/>
    <w:rsid w:val="2F226CFA"/>
    <w:rsid w:val="2F333062"/>
    <w:rsid w:val="2FC8364B"/>
    <w:rsid w:val="30E75073"/>
    <w:rsid w:val="3106154D"/>
    <w:rsid w:val="3114631C"/>
    <w:rsid w:val="31170FE1"/>
    <w:rsid w:val="31662BCD"/>
    <w:rsid w:val="31DF1C55"/>
    <w:rsid w:val="320B2F78"/>
    <w:rsid w:val="32183B7B"/>
    <w:rsid w:val="325233A1"/>
    <w:rsid w:val="326D1C4B"/>
    <w:rsid w:val="32AB5C89"/>
    <w:rsid w:val="334A16D7"/>
    <w:rsid w:val="346F5946"/>
    <w:rsid w:val="34FA39C7"/>
    <w:rsid w:val="351561E6"/>
    <w:rsid w:val="35197990"/>
    <w:rsid w:val="35BD46D5"/>
    <w:rsid w:val="35EE68CF"/>
    <w:rsid w:val="36251734"/>
    <w:rsid w:val="368449C0"/>
    <w:rsid w:val="36D20CCB"/>
    <w:rsid w:val="372520F0"/>
    <w:rsid w:val="377A66D3"/>
    <w:rsid w:val="37F05105"/>
    <w:rsid w:val="384E1394"/>
    <w:rsid w:val="38A9703A"/>
    <w:rsid w:val="38FC1654"/>
    <w:rsid w:val="3962416D"/>
    <w:rsid w:val="3A290BFE"/>
    <w:rsid w:val="3A892766"/>
    <w:rsid w:val="3AA67596"/>
    <w:rsid w:val="3ABE60C9"/>
    <w:rsid w:val="3AFE556E"/>
    <w:rsid w:val="3B1F0A33"/>
    <w:rsid w:val="3B8C08B4"/>
    <w:rsid w:val="3B915B04"/>
    <w:rsid w:val="3B9F70D0"/>
    <w:rsid w:val="3C3C7298"/>
    <w:rsid w:val="3CAB254C"/>
    <w:rsid w:val="3CB4416A"/>
    <w:rsid w:val="3CC03F67"/>
    <w:rsid w:val="3CD452EF"/>
    <w:rsid w:val="3D410C2F"/>
    <w:rsid w:val="3D6A27D2"/>
    <w:rsid w:val="3DCB1C15"/>
    <w:rsid w:val="3E166C99"/>
    <w:rsid w:val="3E6052EE"/>
    <w:rsid w:val="3E69716D"/>
    <w:rsid w:val="3E8A4DE0"/>
    <w:rsid w:val="3F39698B"/>
    <w:rsid w:val="3F4808F4"/>
    <w:rsid w:val="3F6F6848"/>
    <w:rsid w:val="3F913FAC"/>
    <w:rsid w:val="3FC562ED"/>
    <w:rsid w:val="3FFE130E"/>
    <w:rsid w:val="40135C77"/>
    <w:rsid w:val="40400D10"/>
    <w:rsid w:val="40805B85"/>
    <w:rsid w:val="40931344"/>
    <w:rsid w:val="412F4FFE"/>
    <w:rsid w:val="41C2333F"/>
    <w:rsid w:val="41D83C17"/>
    <w:rsid w:val="42514BCA"/>
    <w:rsid w:val="42A75384"/>
    <w:rsid w:val="42C91FB6"/>
    <w:rsid w:val="42D90C1F"/>
    <w:rsid w:val="42ED10B9"/>
    <w:rsid w:val="43A92B77"/>
    <w:rsid w:val="44017618"/>
    <w:rsid w:val="44826939"/>
    <w:rsid w:val="44DA103C"/>
    <w:rsid w:val="457A72DE"/>
    <w:rsid w:val="457F03FB"/>
    <w:rsid w:val="46AA16D1"/>
    <w:rsid w:val="46CB7D13"/>
    <w:rsid w:val="4741642B"/>
    <w:rsid w:val="475674FE"/>
    <w:rsid w:val="47890F1C"/>
    <w:rsid w:val="478F0826"/>
    <w:rsid w:val="47A73B7A"/>
    <w:rsid w:val="47F3216A"/>
    <w:rsid w:val="47F53061"/>
    <w:rsid w:val="48176F51"/>
    <w:rsid w:val="48AE7193"/>
    <w:rsid w:val="49042127"/>
    <w:rsid w:val="49357CD5"/>
    <w:rsid w:val="49A02FFC"/>
    <w:rsid w:val="49A47654"/>
    <w:rsid w:val="49C96AD1"/>
    <w:rsid w:val="49FE36F0"/>
    <w:rsid w:val="4A3E3C30"/>
    <w:rsid w:val="4A893148"/>
    <w:rsid w:val="4ACC2237"/>
    <w:rsid w:val="4AF11294"/>
    <w:rsid w:val="4B3E52B8"/>
    <w:rsid w:val="4BE60F32"/>
    <w:rsid w:val="4C16178F"/>
    <w:rsid w:val="4C68534D"/>
    <w:rsid w:val="4CB00000"/>
    <w:rsid w:val="4CBA15E6"/>
    <w:rsid w:val="4CBA2FE0"/>
    <w:rsid w:val="4CBE5DED"/>
    <w:rsid w:val="4D0F0F32"/>
    <w:rsid w:val="4D6C2B24"/>
    <w:rsid w:val="4DB50CB5"/>
    <w:rsid w:val="4DBC44E0"/>
    <w:rsid w:val="4DE3015C"/>
    <w:rsid w:val="4E246CF5"/>
    <w:rsid w:val="4E2C2DD0"/>
    <w:rsid w:val="4E2C3D98"/>
    <w:rsid w:val="4E7504FD"/>
    <w:rsid w:val="4E8B31EF"/>
    <w:rsid w:val="4EAB2FC5"/>
    <w:rsid w:val="4FEF19B0"/>
    <w:rsid w:val="501D3B09"/>
    <w:rsid w:val="51AF67C5"/>
    <w:rsid w:val="51C35E5D"/>
    <w:rsid w:val="524E0655"/>
    <w:rsid w:val="52604856"/>
    <w:rsid w:val="526A44E8"/>
    <w:rsid w:val="52965823"/>
    <w:rsid w:val="52B56A0F"/>
    <w:rsid w:val="52DB18A9"/>
    <w:rsid w:val="53376BC8"/>
    <w:rsid w:val="533D44DC"/>
    <w:rsid w:val="53657566"/>
    <w:rsid w:val="536A5631"/>
    <w:rsid w:val="53915154"/>
    <w:rsid w:val="5404659D"/>
    <w:rsid w:val="54C474CE"/>
    <w:rsid w:val="556D5202"/>
    <w:rsid w:val="55F06410"/>
    <w:rsid w:val="55FF5C7D"/>
    <w:rsid w:val="570219D3"/>
    <w:rsid w:val="57103B19"/>
    <w:rsid w:val="58C0655E"/>
    <w:rsid w:val="58C424A2"/>
    <w:rsid w:val="58CA081C"/>
    <w:rsid w:val="58F265B3"/>
    <w:rsid w:val="59156C9C"/>
    <w:rsid w:val="59312874"/>
    <w:rsid w:val="595D7793"/>
    <w:rsid w:val="59A30493"/>
    <w:rsid w:val="59C01291"/>
    <w:rsid w:val="59DC31C1"/>
    <w:rsid w:val="5A0325DE"/>
    <w:rsid w:val="5B1A40CF"/>
    <w:rsid w:val="5B351436"/>
    <w:rsid w:val="5B4A2EB8"/>
    <w:rsid w:val="5B9422E5"/>
    <w:rsid w:val="5BDE23CA"/>
    <w:rsid w:val="5C3E247C"/>
    <w:rsid w:val="5C5219B8"/>
    <w:rsid w:val="5C597788"/>
    <w:rsid w:val="5CA113ED"/>
    <w:rsid w:val="5CDB42D6"/>
    <w:rsid w:val="5D3511CC"/>
    <w:rsid w:val="5D733D2E"/>
    <w:rsid w:val="5DC97BEE"/>
    <w:rsid w:val="5DF17993"/>
    <w:rsid w:val="5DF37C79"/>
    <w:rsid w:val="5E097DF8"/>
    <w:rsid w:val="5E434EE1"/>
    <w:rsid w:val="5EB87184"/>
    <w:rsid w:val="5EC70939"/>
    <w:rsid w:val="5EDE139B"/>
    <w:rsid w:val="5F4B53E2"/>
    <w:rsid w:val="5F8B2C9E"/>
    <w:rsid w:val="5FDA20A0"/>
    <w:rsid w:val="60086C09"/>
    <w:rsid w:val="600A5877"/>
    <w:rsid w:val="60B76F8D"/>
    <w:rsid w:val="6101180E"/>
    <w:rsid w:val="61666E69"/>
    <w:rsid w:val="61C47AD8"/>
    <w:rsid w:val="62AB46EB"/>
    <w:rsid w:val="62F00F38"/>
    <w:rsid w:val="633F196B"/>
    <w:rsid w:val="643014E2"/>
    <w:rsid w:val="64A90AF2"/>
    <w:rsid w:val="658F7916"/>
    <w:rsid w:val="65F71508"/>
    <w:rsid w:val="66A863DE"/>
    <w:rsid w:val="66C3365C"/>
    <w:rsid w:val="66CB56B2"/>
    <w:rsid w:val="66DF43A8"/>
    <w:rsid w:val="671A3DB3"/>
    <w:rsid w:val="67474D0E"/>
    <w:rsid w:val="67691292"/>
    <w:rsid w:val="6770745B"/>
    <w:rsid w:val="67865406"/>
    <w:rsid w:val="67CD2F33"/>
    <w:rsid w:val="684277DF"/>
    <w:rsid w:val="685C3500"/>
    <w:rsid w:val="69171217"/>
    <w:rsid w:val="691F2150"/>
    <w:rsid w:val="69A6419C"/>
    <w:rsid w:val="69AE2A59"/>
    <w:rsid w:val="69B867C1"/>
    <w:rsid w:val="6A5B5735"/>
    <w:rsid w:val="6AF347EA"/>
    <w:rsid w:val="6B167D20"/>
    <w:rsid w:val="6B193B46"/>
    <w:rsid w:val="6B197864"/>
    <w:rsid w:val="6B1E6EAF"/>
    <w:rsid w:val="6B292E0C"/>
    <w:rsid w:val="6B3E680F"/>
    <w:rsid w:val="6BE72263"/>
    <w:rsid w:val="6C6A43EA"/>
    <w:rsid w:val="6C6C1A0F"/>
    <w:rsid w:val="6CF44E60"/>
    <w:rsid w:val="6D764AA4"/>
    <w:rsid w:val="6D8C4FEE"/>
    <w:rsid w:val="6D99320D"/>
    <w:rsid w:val="6E2C3FB8"/>
    <w:rsid w:val="6E2E79CB"/>
    <w:rsid w:val="6E3479C5"/>
    <w:rsid w:val="6E673937"/>
    <w:rsid w:val="6F1B51A9"/>
    <w:rsid w:val="6F1B7FA9"/>
    <w:rsid w:val="6F563FEA"/>
    <w:rsid w:val="6FBD1ACB"/>
    <w:rsid w:val="6FBE75ED"/>
    <w:rsid w:val="70663ED0"/>
    <w:rsid w:val="707907BF"/>
    <w:rsid w:val="709C69C3"/>
    <w:rsid w:val="70C222F5"/>
    <w:rsid w:val="70C7568F"/>
    <w:rsid w:val="70D2482E"/>
    <w:rsid w:val="70EF5030"/>
    <w:rsid w:val="71087971"/>
    <w:rsid w:val="711A49BD"/>
    <w:rsid w:val="711B450F"/>
    <w:rsid w:val="7139158A"/>
    <w:rsid w:val="717C13E5"/>
    <w:rsid w:val="718036A8"/>
    <w:rsid w:val="726B42F9"/>
    <w:rsid w:val="72D0265D"/>
    <w:rsid w:val="72F150F5"/>
    <w:rsid w:val="72FD1236"/>
    <w:rsid w:val="73E90D35"/>
    <w:rsid w:val="740419B1"/>
    <w:rsid w:val="74C50F6C"/>
    <w:rsid w:val="752B37E7"/>
    <w:rsid w:val="75874B45"/>
    <w:rsid w:val="75D24776"/>
    <w:rsid w:val="75F6079A"/>
    <w:rsid w:val="76312F01"/>
    <w:rsid w:val="768116D8"/>
    <w:rsid w:val="768401CF"/>
    <w:rsid w:val="76D8713A"/>
    <w:rsid w:val="77784108"/>
    <w:rsid w:val="77FB5674"/>
    <w:rsid w:val="781102D7"/>
    <w:rsid w:val="7835412B"/>
    <w:rsid w:val="78377E08"/>
    <w:rsid w:val="78497CC3"/>
    <w:rsid w:val="792B7D08"/>
    <w:rsid w:val="7982658A"/>
    <w:rsid w:val="7A8B68C6"/>
    <w:rsid w:val="7AF54384"/>
    <w:rsid w:val="7BD8265E"/>
    <w:rsid w:val="7BEF3F06"/>
    <w:rsid w:val="7BFC374D"/>
    <w:rsid w:val="7C071AFA"/>
    <w:rsid w:val="7C2F27D9"/>
    <w:rsid w:val="7C504044"/>
    <w:rsid w:val="7C5A48D3"/>
    <w:rsid w:val="7D125EA8"/>
    <w:rsid w:val="7D832032"/>
    <w:rsid w:val="7D867EB5"/>
    <w:rsid w:val="7D9F2542"/>
    <w:rsid w:val="7DA156AD"/>
    <w:rsid w:val="7E1E0FDA"/>
    <w:rsid w:val="7E7040CA"/>
    <w:rsid w:val="7EB83AE6"/>
    <w:rsid w:val="7EB86484"/>
    <w:rsid w:val="7EC5792B"/>
    <w:rsid w:val="7ED345D1"/>
    <w:rsid w:val="7ED41910"/>
    <w:rsid w:val="7EDB6FA8"/>
    <w:rsid w:val="7EE043D3"/>
    <w:rsid w:val="7F2B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pPr>
      <w:jc w:val="left"/>
    </w:pPr>
    <w:rPr>
      <w:lang w:val="zh-CN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99"/>
  </w:style>
  <w:style w:type="table" w:styleId="7">
    <w:name w:val="Table Grid"/>
    <w:basedOn w:val="6"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paragraph" w:customStyle="1" w:styleId="10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11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12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13">
    <w:name w:val="MDPI_4.2_table_body"/>
    <w:qFormat/>
    <w:uiPriority w:val="0"/>
    <w:pPr>
      <w:adjustRightInd w:val="0"/>
      <w:snapToGrid w:val="0"/>
      <w:spacing w:after="16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4">
    <w:name w:val="MDPI_4.3_table_footer"/>
    <w:next w:val="15"/>
    <w:qFormat/>
    <w:uiPriority w:val="0"/>
    <w:pPr>
      <w:adjustRightInd w:val="0"/>
      <w:snapToGrid w:val="0"/>
      <w:spacing w:after="16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15">
    <w:name w:val="MDPI_3.1_text"/>
    <w:qFormat/>
    <w:uiPriority w:val="0"/>
    <w:pPr>
      <w:adjustRightInd w:val="0"/>
      <w:snapToGrid w:val="0"/>
      <w:spacing w:after="16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16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23</Pages>
  <Words>1965</Words>
  <Characters>11207</Characters>
  <Lines>93</Lines>
  <Paragraphs>26</Paragraphs>
  <TotalTime>4</TotalTime>
  <ScaleCrop>false</ScaleCrop>
  <LinksUpToDate>false</LinksUpToDate>
  <CharactersWithSpaces>13146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13:16:00Z</dcterms:created>
  <dc:creator>Administrator</dc:creator>
  <cp:lastModifiedBy>Heliy</cp:lastModifiedBy>
  <dcterms:modified xsi:type="dcterms:W3CDTF">2022-12-28T10:32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